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0"/>
      </w:tblGrid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rganism nam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-plas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aryochloris_marina_MBIC1101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holeplasma_laidlawii_PG_8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dithiobacillus_ferrooxidans_ATCC_2327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dithiobacillus_ferrooxidans_ATCC_5399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dothermus_cellulolyticus_11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dovorax_citrulli_AAC00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duliprofundum_boonei_T46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netobacter_baumannii_AB307_029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inetobacter_sp_ADP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obacillus_pleuropneumoniae_serovar_3_JL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obacillus_pleuropneumoniae_serovar_5b_L2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obacillus_pleuropneumoniae_serovar_7_AP7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obacillus_succinogenes_130Z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romonas_hydrophila_ATCC_796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ropyrum_pernix_K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robacterium_tumefaciens_C5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kkermansia_muciniphila_ATCC_BAA_83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canivorax_borkumensis_SK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kalilimnicola_ehrlichii_MLHE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kaliphilus_metalliredigens_QYMF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kaliphilus_oremlandii_OhILA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teromonas_macleodii__Deep_ecotype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eromyxobacter_dehalogenans_2CP-C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eromyxobacter_Fw109-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eromyxobacter_K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plasma_marginale_Marie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plasma_phagocytophilum_HZ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oxybacillus_flavithermus_WK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uifex_aeolicus_VF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chaeoglobus_fulgid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cobacter_butzleri_RM40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omatoleum_aromaticum_EbN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throbacter_aurescens_TC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ter_yellows_witches_broom_phytoplasma_AYW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zoarcus_BH7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zorhizobium_caulinodans_ORS_57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amyloliquefaciens_FZB4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anthracis_Ame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anthracis_str_Stern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cereus_ATCC_1098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cereus_B426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cereus_E33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cereus_G984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clausii_KSM-K1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halodurans_C_12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licheniformis_ATCC_1458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licheniformis_DSM_1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pumilus_SAFR_03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subtil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illus_thuringiensis_konkukia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teroides_fragilis_NCTC_93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teroides_thetaiotaomicron_VPI-548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teroides_vulgatus_ATCC_848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rtonella_bacilliformis_KC58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rtonella_henselae_Houston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rtonella_quintana_Toulous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umannia_cicadellinicola_Hc__Homalodisca_coagulata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dellovibrio_bacteriovor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ifidobacterium_adolescentis_ATCC_157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ifidobacterium_animalis_lactis_AD01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ifidobacterium_longum_infantis_ATCC_1569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ifidobacterium_longum_NCC27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detella_avium_197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detella_bronchiseptica_RB5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detella_parapertuss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detella_pertussis_Tohama_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detella_petr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relia_hermsii_DAH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relia_recurrentis_A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rrelia_turicatae_91E13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dyrhizobium_japonicu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dyrhizobium_ORS27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abortus_bv__1_9_94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abortus_S1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canis_ATCC_233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melitensis_biovar_Abort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melitensis_bv__1_16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ov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cella_suis_133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hnera_aphidicola_5A__Acyrthosiphon_pisum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hnera_aphidicola_Bp__Baizongia_pistaciae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hnera_aphidicola_Cc_Cinara_cedr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hnera_aphidicola_Sg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hnera_aphidicola_Tuc7__Acyrthosiphon_pisum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38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ambifaria_MC40_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cenocepacia_AU_105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cenocepacia_HI242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cenocepacia_J23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cenocepacia_MC0_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mallei_ATCC_2334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mallei_NCTC_1022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mallei_NCTC_1024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multivorans_ATCC_17616_Tohoku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phymatum_STM8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phytofirmans_PsJ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pseudomallei_1106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pseudomallei_1710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pseudomallei_66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pseudomallei_K962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thailandensis_E26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rkholderia_xenovorans_LB4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dicellulosiruptor_saccharolyticus_DSM_89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mpylobacter_fetus_82-4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mpylobacter_jejuni_8111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mpylobacter_jejuni_doylei_269_9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mpylobacter_jejuni_NCTC_1116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mpylobacter_jejuni_RM122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Amoebophilus_asiaticus_5a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Blochmannia_floridan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Blochmannia_pennsylvanicus_BPE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Desulforudis_audaxviator_MP104C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Korarchaeum_cryptofilum_OPF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Koribacter_versatilis_Ellin34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Methanoregula_boonei_6A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Methanosphaerula_palustris_E1_9c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Pelagibacter_ubique_HTCC106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Phytoplasma_australiens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Phytoplasma_mal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Protochlamydia_amoebophila_UWE2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Ruthia_magnifica_Cm__Calyptogena_magnifica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Sulcia_muelleri_GWS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tus_Vesicomyosocius_okutanii_H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boxydothermus_hydrogenoformans_Z_29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ulobacter_crescent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vibrio_japonicus_Ueda10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ia_trachomatis_434_Bu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ia_trachomatis_A_HAR-1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ia_trachomatis_D_UW_3_CX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ia_trachomatis_L2b_UCH_1_proctit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abortus_S26_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cavia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felis_Fe_C-5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pneumoniae_AR3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pneumoniae_CWL02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pneumoniae_J13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dophila_pneumoniae_TW_18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aculum_parvum_NCIB_832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ium_chlorochromatii_CaD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ium_limicola_DSM_24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ium_luteolum_DSM_27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ium_phaeobacteroides_BS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ium_phaeobacteroides_DSM_26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bium_tepidum_TL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flexus_aggregans_DSM_948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flexus_aurantiacus_J_10_f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oroherpeton_thalassium_ATCC_3511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bacterium_violaceum_ATCC_1247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halobacter_salexigens_DSM_30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itrobacter_koseri_ATCC_BAA_89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eijerinckii_NCIMB_805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otulinum_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otulinum_A_ATCC_1939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otulinum_A_Hal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otulinum_B_Eklund_17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otulinum_E3_Alaska_E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botulinum_F_Langeland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novyi_NT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perfringens_ATCC_1312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perfringens_SM1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phytofermentans_ISDg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tetani_E8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stridium_thermocellum_ATCC_274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wellia_psychrerythraea_34H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prothermobacter_proteolyticus_DSM_52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ynebacterium_diphtheriae_NCTC_1312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ynebacterium_efficiens_YS-3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ynebacterium_glutamicum_ATCC_13032_Bielefeld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ynebacterium_glutamicum_ATCC_13032_Kitasato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ynebacterium_glutamicum_R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ynebacterium_urealyticum_DSM_710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xiella_burnetii_CbuG_Q2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xiella_burnetii_RSA_49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upriavidus_taiwanens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anobacteria_bacterium_Yellowstone_B-Prim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anothece_PCC_742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tophaga_hutchinsonii_ATCC_3340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chloromonas_aromatica_RC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halococcoides_BAV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halococcoides_CBDB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halococcoides_ethenogenes_19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inococcus_geothermalis_DSM_113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ftia_acidovorans_SPH-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atibacillum_alkenivorans_AK_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itobacterium_hafniense_DCB_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itobacterium_hafniense_Y5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ococcus_oleovorans_Hxd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otalea_psychrophila_LSv5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otomaculum_reducens_MI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ovibrio_desulfuricans_G2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ovibrio_vulgaris__Miyazaki_F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ovibrio_vulgaris_Hildenborough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ulfurococcus_kamchatkensis_1221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ctyoglomus_thermophilum_H_6_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ctyoglomus_turgidum_DSM_672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oseobacter_shibae_DFL_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-plas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rlichia_canis_Jak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rlichia_chaffeensis_Arkansa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rlichia_ruminantium_Garde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rlichia_ruminantium_str._Welgevonden_CIRAD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rlichia_ruminantium_Welgevonden_UPS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usimicrobium_minutum_Pei19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terobacter_sakazakii_ATCC_BAA-89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terococcus_faecalis_V58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winia_carotovora_atroseptica_SCRI10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ythrobacter_litoralis_HTCC259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53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5598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APEC_O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C_ATCC_873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CFT07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ED1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H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IAI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IAI3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K_12_substr__DH10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K_12_substr__MG165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O127_H6_E2348_6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O157_H7_EDL93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S8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coli_UMN02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cherichia_fergusonii_ATCC_3546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roplasma acidarmanus 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roplasma acidarmanus 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vidobacterium_nodosum_Rt17-B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avobacterium_johnsoniae_UW1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avobacterium_psychrophilum_JIP02_8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FSC19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holarctica_FTNF002_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holarctica_LV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holarctica_OSU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mediasiatica_FSC14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novicida_U1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tularens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cisella_tularensis_WY96-34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kia_alni_ACN14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kia_CcI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ankia_EAN1pec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usobacterium_nucleatum_ATCC_2558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-plas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obacillus_thermodenitrificans_NG80-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obacter_bemidjiensis_Be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obacter_lovleyi_SZ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obacter_sulfurreducens_PC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obacter_uraniumreducens_Rf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oeobacter_violaceus_PCC_742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nacetobacter_diazotrophicus_PAl_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amella_forsetii_KT08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anulobacter_bethesdensis_CGDNIH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ducreyi_35000HP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influenzae_86_028NP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influenzae_PittE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influenzae_PittGG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influenzae_Rd_KW2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parasuis_SH01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emophilus_somnus_233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hella_chejuensis_KCTC_239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obacterium_salinarum_R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oquadratum_walsbyi_DSM_1679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orhodospira_halophila_SL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acinonychis_Sheeb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hepaticus_ATCC_5144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pylori_2669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pylori_G2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pylori_HPAG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pylori_J9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pylori_P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obacter_pylori_Shi47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obacterium_modesticaldum_Ice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petosiphon_aurantiacus_ATCC_2377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genobaculum_Y04AAS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erthermus_butylic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homonas_neptunium_ATCC_1544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-plas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diomarina_loihiensis_L2TR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nicoccus_hospitalis_KIN4_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nthinobacterium_Marseill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ocuria_rhizophila_DC22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acidophilus_NCF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brevis_ATCC_36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case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delbrueckii_bulgaricus_ATCC_1184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delbrueckii_bulgaricus_ATCC_BAA-3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fermentum_IFO_395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gasseri_ATCC_3332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helveticus_DPC_457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johnsonii_NCC_53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plantaru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reuteri_DSM_2001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reuteri_F275_Kitasato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_sakei_23K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coccus_lactis_cremoris_MG136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coccus_lactis_Il14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wsonia_intracellularis_PHE_MN1-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gionella_pneumophila_Corby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gionella_pneumophila_Philadelphia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ifsonia_xyli_xyli_CTCB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spira_biflexa_serovar_Patoc__Patoc_1__Ames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spira_biflexa_serovar_Patoc__Patoc_1__Paris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spira_borgpetersenii_serovar_Hardjo-bovis_JB19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spira_borgpetersenii_serovar_Hardjo-bovis_L55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spira_interrogans_serovar_La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spira_interrogans_serovar_Lai_566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othrix_cholodnii_SP_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steria_innocu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steria_monocytogene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steria_monocytogenes_4b_F23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steria_monocytogenes_HCC2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steria_welshimeri_serovar_6b_SLCC533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netococcus_MC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netospirillum_magneticum_AMB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nheimia_succiniciproducens_MBEL55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ricaulis_maris_MCS1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rinomonas_MWYL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oplasma_florum_L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orhizobium_lot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allosphaera_sedula_DSM_534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brevibacter_smithii_ATCC_3506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oides_burtonii_DSM_624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aeolicus_Nankai_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jannasch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maripaludis_C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maripaludis_C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maripaludis_C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maripaludis_S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ccus_vannielii_S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orpusculum_labreanum_Z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culleus_marisnigri_JR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pyrus_kandler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saeta_thermophila_PT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sarcina_acetivorans_C2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sarcina_maze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sphaera_stadtmanae_DSM_309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spirillum_hungatei_JF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anothermobacter_thermautotrophicus_Delta_H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acidiphilum_infernorum_V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ibium_petroleiphilum_PM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obacillus_flagellatus_KT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obacterium_chloromethanicum_CM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obacterium_extorquens_PA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ocella_silvestris_BL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ococcus_capsulatus_Bath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crocystis_aeruginosa_NIES_8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lla_thermoacetica_ATCC_3907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avium_10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avium_paratuberculos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bovis_AF2122_9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bovis_BCG_Pasteur_1173P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gilvum_PYR_GCK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JL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leprae_T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MC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smegmatis_MC2_15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tuberculosis_F1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tuberculosis_H37R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ulcerans_Agy9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bacterium_vanbaalenii_PYR-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agalactiae_PG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arthritidis_158L3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capricolum_ATCC_2734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gallisepticu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genitalium_G3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hyopneumoniae_23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hyopneumoniae_744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hyopneumoniae_J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mobile_163K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mycoide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penetrans_HF_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pneumonia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pulmon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coplasma_synoviae_5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xococcus_xanthus_DK_162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noarchaeum_equitans_Kin4_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tronomonas_pharaon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isseria_gonorrhoeae_FA_109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isseria_meningitidis_FAM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isseria_meningitidis_MC5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isseria_meningitidis_Z249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orickettsia_sennetsu_Miyaya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atiruptor_SB155_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obacter_winogradskyi_Nb_25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osomonas_europaea_ATCC_197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osopumilus_maritimus_SCM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trosospira_multiformis_ATCC_2519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cardia_farcinica_IFM_1015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stoc_punctiforme_PCC_7310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vosphingobium_aromaticivorans_DSM_1244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ceanobacillus_iheyensis_HTE83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chrobactrum_anthropi_ATCC_4918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nococcus_oeni_PSU-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ligotropha_carboxidovorans_OM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ion_yellows_phytoplas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pitutus_terrae_PB90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ientia_tsutsugamushi_Boryong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ientia_tsutsugamushi_Iked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abacteroides_distasonis_ATCC_85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acoccus_denitrificans_PD122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vibaculum_lavamentivorans_DS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steurella_multocida_Pm7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diococcus_pentosaceus_ATCC_2574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lobacter_carbinolic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lodictyon_phaeoclathratiforme_BU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lotomaculum_thermopropionicum_S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trotoga_mobilis_SJ9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torhabdus_luminescen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crophilus_torridus_DSM_979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rellula_sp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aromonas_JS66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nucleobacter_necessarius_asymbioticus_QLW_P1DMWA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nucleobacter_necessarius_STIR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rphyromonas_gingivalis_ATCC_3327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rphyromonas_gingivalis_W8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AS96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CCMP137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21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2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3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3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3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31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MIT_95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NATL1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NATL2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hlorococcus_marinus_pastoris_CCMP198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pionibacterium_acnes_KPA17120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sthecochloris_aestuarii_DSM_27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sthecochloris_vibrioformis_DSM_2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us_mirabil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alteromonas_atlantica_T6c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alteromonas_haloplanktis_TAC12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aeruginosa_LESB5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aeruginosa_PA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aeruginosa_PAO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aeruginosa_UCBPP_PA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fluorescens_Pf_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fluorescens_Pf0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mendocina_ymp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putida_F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putida_GB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putida_KT244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putida_W61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stutzeri_A15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syringae_phaseolicola_1448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syringae_pv_B728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udomonas_syringae_tomato_DC30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ychrobacter_arcticus_273_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ychromonas_ingrahamii_3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obaculum_aerophilu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obaculum_arsenaticum_DSM_135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obaculum_calidifontis_JCM_1154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obaculum_islandicum_DSM_418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ococcus_furiosus_DSM_363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yrococcus_horikosh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lstonia_pickettii_12J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lstonia_solanacearum_GMI10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nibacterium_salmoninarum_ATCC_3320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izobium_etli_CIAT_65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bacter_sphaeroides_ATCC_1702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coccus_jostii_RHA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pseudomonas_palustris_BisA5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pseudomonas_palustris_BisB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pseudomonas_palustris_BisB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pseudomonas_palustris_CGA00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pseudomonas_palustris_HaA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pseudomonas_palustris_TIE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dospirillum_centenum_SW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akari_Hartford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bellii_OSU_85_38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bellii_RML369-C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canadensis_McKie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conorii_Malish_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felis_URRWXCal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prowazek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rickettsii_Iow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rickettsii_Sheila_Smith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kettsia_typhi_Wilmingto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seiflexus_castenholzii_DSM_1394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seiflexus_RS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seobacter_denitrificans_OCh_1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brobacter_xylanophilus_DSM_994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egeria_pomeroyi_DSS_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uegeria_TM104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ccharophagus_degradans_2-4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ccharopolyspora_erythraea_NRRL_233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inibacter_ruber_DSM_1385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inispora_arenicola_CNS_2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inispora_tropica_CNB-44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arizonae_serovar_62_z4_z23_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serovar_Enteritidis_P12510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serovar_Gallinarum_287_9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serovar_Paratyphi_A_AKU_126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serovar_Paratyphi_A_ATCC_915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serovar_Paratyphi_B_SPB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enterica_serovar_Typhi_Ty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typh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lmonella_typhimurium_LT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amazonensis_SB2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baltica_OS19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baltica_OS22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denitrificans_OS21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frigidimarina_NCIMB_4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halifaxensis_HAW_EB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loihica_PV_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MR_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oneidensis_MR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pealeana_ATCC_70034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piezotolerans_WP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putrefaciens_CN-3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sediminis_HAW_EB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W3-18-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ewanella_woodyi_ATCC_5190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gella_dysenteriae_Sd19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gella_flexneri_2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gella_flexneri_2a_2457T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gella_flexneri_5_84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igella_sonnei_Ss04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dalis_glossinidius__morsitans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ibacter_usitatus_Ellin607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rangium_cellulosum__So_ce_56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CO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Mu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Mu5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MW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N3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NCTC_832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Newma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aureus_RF12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epidermidis_ATCC_1222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epidermidis_RP62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haemolyticu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phylococcus_saprophyticus_ATCC_153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enotrophomonas_maltophilia_K279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enotrophomonas_maltophilia_R551_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agalactiae_2603V_R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agalactiae_A90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agalactiae_NEM31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equi_zooepidemicus_MGCS1056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gordonii_Challis_substr_CH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mutans_UA15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neumoniae_CGSP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neumoniae_D3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neumoniae_G5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neumoniae_Hungary19A_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neumoniae_R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neumoniae_TIGR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1_GA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GAS1027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GAS1039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GAS1075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GAS3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GAS50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MGAS823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pyogenes_NZ13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sanguinis_SK3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suis_05ZYH3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suis_98HAH3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thermophilus_CNRZ106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_thermophilus_LMG_1831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myces_avermitilis_MA_468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myces_coelicolor_A3_2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myces_griseus_NBRC_1335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olobus_acidocaldarius_DSM_63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olobus_solfataricus_P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olobus_tokoda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urihydrogenibium_YO3AOP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lfurovum_NBC37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mbiobacterium_thermophilum_IAM1486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CC931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CC96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CC990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elongatus_PCC_63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JA_3_3A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RCC30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sp_WH810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occus_WH_78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echocystis_PCC680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trophobacter_fumaroxidans_MPO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trophomonas_wolfei_Goettingen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trophus_aciditrophicus_S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anaerobacter_pseudethanolicus_ATCC_3322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anaerobacter_tengcongensi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anaerobacter_X5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bifida_fusca_YX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coccus_kodakaraensis_KOD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coccus_onnurineus_NA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desulfovibrio_yellowstonii_DSM_1134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plasma_acidophilu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plasma_volcanium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proteus_neutrophilus_V24St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sipho_africanus_TCF52B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sipho_melanesiensis_BI42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synechococcus_elongatus_BP_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toga_lettingae_TMO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toga_maritim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toga_petrophila_RKU-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otoga_RQ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us_thermophilus_HB2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rmus_thermophilus_HB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bacillus_denitrificans_ATCC_2525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microspira_crunogena_XCL_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microspira_denitrificans_ATCC_3388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eponema_denticola_ATCC_3540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eponema_pallidum_Nichol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eponema_pallidum_SS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chodesmium_erythraeum_IMS1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opheryma_whipplei_TW08_2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opheryma_whipplei_Twist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cultured_methanogenic_archaeon_RC-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cultured_Termite_group_1_bacterium_phylotype_Rs_D17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plasma_parvum_serovar_3_ATCC_27815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plasma_parvum_serovar_3_ATCC_70097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plasma_urealyticum_serovar_10_ATCC_33699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brio_cholerae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brio_fischeri_ES11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brio_parahaemolyticus_RIMD_221063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brio_splendidus_LGP3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ibrio_vulnificus_CMCP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lbachia_endosymbiont_of_Culex_quinquefasciatus_Pel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lbachia_endosymbiont_of_Drosophila_melanogaster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lbachia_endosymbiont_TRS_of_Brugia_malay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linella_succinogenes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axonopodis_citri_306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campestris_8004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campestris_ATCC_3391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campestris_B10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oryzae_KACC1033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oryzae_MAFF_311018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anthomonas_oryzae_PXO99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ylella_fastidiosa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ylella_fastidiosa_M12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ylella_fastidiosa_M23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rsinia_pestis_biovar_Microtus_91001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rsinia_pestis_KIM_10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rsinia_pseudotuberculosis_PB1_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rsinia_pseudotuberculosis_YPIII</w:t>
            </w:r>
          </w:p>
        </w:tc>
      </w:tr>
      <w:tr>
        <w:trPr>
          <w:trHeight w:val="260" w:hRule="atLeast"/>
        </w:trPr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ymomonas_mobilis_ZM4</w:t>
            </w:r>
          </w:p>
        </w:tc>
      </w:tr>
    </w:tbl>
    <w:p>
      <w:pPr>
        <w:sectPr>
          <w:type w:val="continuous"/>
          <w:pgSz w:orient="landscape" w:w="15840" w:h="12240"/>
          <w:pgMar w:left="1440" w:right="1440" w:gutter="0" w:header="0" w:top="1800" w:footer="0" w:bottom="180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continuous"/>
      <w:pgSz w:orient="landscape" w:w="15840" w:h="12240"/>
      <w:pgMar w:left="1440" w:right="1440" w:gutter="0" w:header="0" w:top="1800" w:footer="0" w:bottom="18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Verdana" w:hAnsi="Verdana" w:cs="Verdana"/>
      <w:color w:val="0000D4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969696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0000D4"/>
      <w:sz w:val="20"/>
      <w:szCs w:val="20"/>
    </w:rPr>
  </w:style>
  <w:style w:type="paragraph" w:styleId="Xl29">
    <w:name w:val="xl29"/>
    <w:basedOn w:val="Normal"/>
    <w:qFormat/>
    <w:pPr>
      <w:shd w:fill="FCF305" w:val="clea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DD0806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C0C0C0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color w:val="FF6600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Courier" w:hAnsi="Courier" w:cs="Courier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jc w:val="right"/>
    </w:pPr>
    <w:rPr>
      <w:rFonts w:ascii="Times" w:hAnsi="Times" w:cs="Times"/>
      <w:color w:val="DD0806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right"/>
    </w:pPr>
    <w:rPr>
      <w:rFonts w:ascii="Times" w:hAnsi="Times" w:cs="Times"/>
      <w:color w:val="DD0806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right"/>
    </w:pPr>
    <w:rPr>
      <w:rFonts w:ascii="Times" w:hAnsi="Times" w:cs="Times"/>
      <w:color w:val="DD0806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right"/>
    </w:pPr>
    <w:rPr>
      <w:rFonts w:ascii="Times" w:hAnsi="Times" w:cs="Times"/>
      <w:color w:val="DD0806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jc w:val="right"/>
    </w:pPr>
    <w:rPr>
      <w:rFonts w:ascii="Times" w:hAnsi="Times" w:cs="Times"/>
      <w:color w:val="DD0806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22:11:00Z</dcterms:created>
  <dc:creator>Pepper Yelton</dc:creator>
  <dc:description/>
  <cp:keywords/>
  <dc:language>en-US</dc:language>
  <cp:lastModifiedBy>Pepper Yelton</cp:lastModifiedBy>
  <dcterms:modified xsi:type="dcterms:W3CDTF">2011-09-10T22:11:00Z</dcterms:modified>
  <cp:revision>2</cp:revision>
  <dc:subject/>
  <dc:title/>
</cp:coreProperties>
</file>